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F41B8" w14:textId="77777777" w:rsidR="003B0154" w:rsidRPr="0066265B" w:rsidRDefault="003B0154" w:rsidP="0066265B">
      <w:pPr>
        <w:spacing w:after="0"/>
        <w:outlineLvl w:val="1"/>
        <w:rPr>
          <w:b/>
        </w:rPr>
      </w:pPr>
      <w:r w:rsidRPr="0066265B">
        <w:rPr>
          <w:b/>
        </w:rPr>
        <w:t xml:space="preserve">S2 Table. </w:t>
      </w:r>
      <w:bookmarkStart w:id="0" w:name="_Hlk200285100"/>
      <w:r w:rsidRPr="0066265B">
        <w:rPr>
          <w:b/>
        </w:rPr>
        <w:t>Perceptions about herpes zoster, RSV, and influenza (illness and vaccine) in the general population</w:t>
      </w:r>
      <w:bookmarkEnd w:id="0"/>
    </w:p>
    <w:tbl>
      <w:tblPr>
        <w:tblW w:w="12758" w:type="dxa"/>
        <w:tblLook w:val="04A0" w:firstRow="1" w:lastRow="0" w:firstColumn="1" w:lastColumn="0" w:noHBand="0" w:noVBand="1"/>
      </w:tblPr>
      <w:tblGrid>
        <w:gridCol w:w="271"/>
        <w:gridCol w:w="400"/>
        <w:gridCol w:w="4999"/>
        <w:gridCol w:w="1329"/>
        <w:gridCol w:w="1112"/>
        <w:gridCol w:w="1408"/>
        <w:gridCol w:w="829"/>
        <w:gridCol w:w="1691"/>
        <w:gridCol w:w="719"/>
      </w:tblGrid>
      <w:tr w:rsidR="003B0154" w:rsidRPr="007F08F3" w14:paraId="06229D6A" w14:textId="77777777" w:rsidTr="004D33F5">
        <w:trPr>
          <w:trHeight w:val="320"/>
          <w:tblHeader/>
        </w:trPr>
        <w:tc>
          <w:tcPr>
            <w:tcW w:w="27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8F81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1CEA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1260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44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ED643D" w14:textId="77777777" w:rsidR="003B0154" w:rsidRPr="001D672D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1D672D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Herpes zoster (HZ)</w:t>
            </w:r>
          </w:p>
        </w:tc>
        <w:tc>
          <w:tcPr>
            <w:tcW w:w="223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2B55C0" w14:textId="77777777" w:rsidR="003B0154" w:rsidRPr="001D672D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1D672D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RSV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855535" w14:textId="77777777" w:rsidR="003B0154" w:rsidRPr="001D672D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1D672D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Influenza (I)</w:t>
            </w:r>
          </w:p>
        </w:tc>
      </w:tr>
      <w:tr w:rsidR="003B0154" w:rsidRPr="001D672D" w14:paraId="1DBCB96E" w14:textId="77777777" w:rsidTr="004D33F5">
        <w:trPr>
          <w:trHeight w:val="300"/>
          <w:tblHeader/>
        </w:trPr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FD96B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8CC97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 </w:t>
            </w:r>
          </w:p>
        </w:tc>
        <w:tc>
          <w:tcPr>
            <w:tcW w:w="49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B18ECC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Perceptions about illness and vaccine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3FC038" w14:textId="77777777" w:rsidR="003B0154" w:rsidRPr="001D672D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1D672D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BDF3D8" w14:textId="77777777" w:rsidR="003B0154" w:rsidRPr="001D672D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1D672D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%*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407499" w14:textId="77777777" w:rsidR="003B0154" w:rsidRPr="001D672D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1D672D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n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C5BDDE" w14:textId="77777777" w:rsidR="003B0154" w:rsidRPr="001D672D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1D672D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%*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11AE8A" w14:textId="77777777" w:rsidR="003B0154" w:rsidRPr="001D672D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1D672D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61A326" w14:textId="77777777" w:rsidR="003B0154" w:rsidRPr="001D672D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1D672D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%*</w:t>
            </w:r>
          </w:p>
        </w:tc>
      </w:tr>
      <w:tr w:rsidR="003B0154" w:rsidRPr="007F08F3" w14:paraId="7D07FF15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2758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350E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2680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Total numb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DDFC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E0D9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C13D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 w:eastAsia="en-GB" w:bidi="he-IL"/>
              </w:rPr>
              <w:t>1,16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25C4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BC22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 w:eastAsia="en-GB" w:bidi="he-IL"/>
              </w:rPr>
              <w:t>1,16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507C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3B0154" w:rsidRPr="007F08F3" w14:paraId="0E463058" w14:textId="77777777" w:rsidTr="004D33F5">
        <w:trPr>
          <w:trHeight w:val="310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1C5C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b/>
                <w:color w:val="000000"/>
                <w:sz w:val="22"/>
                <w:lang w:val="en-US"/>
              </w:rPr>
              <w:t>Susceptibility to illness</w:t>
            </w: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 xml:space="preserve"> (HZ, RSV, I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C8A8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A475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F8B3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D19D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645C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F748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3B0154" w:rsidRPr="007F08F3" w14:paraId="5426F412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9568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8E8C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If I don't get vaccinated, I could get infect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730E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BC52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6CAF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5849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BFE9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335E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3B0154" w:rsidRPr="007F08F3" w14:paraId="6F9E07F8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E2FC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BCBF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BD70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 not 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6339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7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6EDD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3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043B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8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2130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6.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FD33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8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60A1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5.4</w:t>
            </w:r>
          </w:p>
        </w:tc>
      </w:tr>
      <w:tr w:rsidR="003B0154" w:rsidRPr="007F08F3" w14:paraId="05B7E036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4995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BC6A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1781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81E6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4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2794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5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2B12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3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3907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3.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9266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21D3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2.8</w:t>
            </w:r>
          </w:p>
        </w:tc>
      </w:tr>
      <w:tr w:rsidR="003B0154" w:rsidRPr="007F08F3" w14:paraId="740B6716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13C8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CCB4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E7B5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DB22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4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9942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1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5AFA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4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F78F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0.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FC45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D059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.7</w:t>
            </w:r>
          </w:p>
        </w:tc>
      </w:tr>
      <w:tr w:rsidR="003B0154" w:rsidRPr="007F08F3" w14:paraId="36CD7931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EA7E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C654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color w:val="000000"/>
                <w:sz w:val="22"/>
                <w:lang w:val="en-US"/>
              </w:rPr>
              <w:t>If I don't get vaccinated, my family members may get sick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6CB6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53FF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4175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01CF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386E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AD94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3B0154" w:rsidRPr="007F08F3" w14:paraId="23F97DC5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F19D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EA95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43C5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 not 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B8A4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4BA3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8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94D9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5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3544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2.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421B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5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F77F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1.4</w:t>
            </w:r>
          </w:p>
        </w:tc>
      </w:tr>
      <w:tr w:rsidR="003B0154" w:rsidRPr="007F08F3" w14:paraId="11FF2658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AB5E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10F6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8838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B03B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7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9B73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9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6232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7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054A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8.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C8CA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9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D5B9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6.4</w:t>
            </w:r>
          </w:p>
        </w:tc>
      </w:tr>
      <w:tr w:rsidR="003B0154" w:rsidRPr="007F08F3" w14:paraId="452C04E7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EAED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5989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C8F3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ECBB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5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A98D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1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6CDD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3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2B70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9.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5255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58C1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.1</w:t>
            </w:r>
          </w:p>
        </w:tc>
      </w:tr>
      <w:tr w:rsidR="003B0154" w:rsidRPr="007F08F3" w14:paraId="5377DAFB" w14:textId="77777777" w:rsidTr="004D33F5">
        <w:trPr>
          <w:trHeight w:val="310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4F4C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b/>
                <w:color w:val="000000"/>
                <w:sz w:val="22"/>
                <w:lang w:val="en-US"/>
              </w:rPr>
              <w:t>Severity of the disease</w:t>
            </w: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 xml:space="preserve"> (HZ, RSV, I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E33A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F851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0FEB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8CA5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80C7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2A09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3B0154" w:rsidRPr="007F08F3" w14:paraId="5D764762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8C16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F52D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color w:val="000000"/>
                <w:sz w:val="22"/>
                <w:lang w:val="en-US"/>
              </w:rPr>
              <w:t>The vaccine can prevent complication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91F0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90A9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9218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7C82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65C1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84CC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3B0154" w:rsidRPr="007F08F3" w14:paraId="5B33EFA0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D535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226A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2123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 not 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276C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3177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911E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03ED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.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8280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497E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.5</w:t>
            </w:r>
          </w:p>
        </w:tc>
      </w:tr>
      <w:tr w:rsidR="003B0154" w:rsidRPr="007F08F3" w14:paraId="4099C121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CB93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B83D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DED4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4A7A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0192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5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2514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9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3DAC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6.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D6FB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,09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3B4B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3.5</w:t>
            </w:r>
          </w:p>
        </w:tc>
      </w:tr>
      <w:tr w:rsidR="003B0154" w:rsidRPr="007F08F3" w14:paraId="4CF5B452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2DC3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7F46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861B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8C5A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5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459C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2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548F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4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DEB0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1.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D37B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F43B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.0</w:t>
            </w:r>
          </w:p>
        </w:tc>
      </w:tr>
      <w:tr w:rsidR="003B0154" w:rsidRPr="007F08F3" w14:paraId="1A13EB8A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39CC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198B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 xml:space="preserve">Sick people are at greater risk of suffering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B8C7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802E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50E3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E74A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EC28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9790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3B0154" w:rsidRPr="007F08F3" w14:paraId="7DA81FAC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FCE4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81AC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93B7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 not 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AE3A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3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B4F1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1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5D04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483C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.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0E59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428A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.9</w:t>
            </w:r>
          </w:p>
        </w:tc>
      </w:tr>
      <w:tr w:rsidR="003B0154" w:rsidRPr="007F08F3" w14:paraId="6AC2915D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412A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D672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B9AC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EEE4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74BF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8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940F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3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DB9C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1.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C67F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,04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D982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9.3</w:t>
            </w:r>
          </w:p>
        </w:tc>
      </w:tr>
      <w:tr w:rsidR="003B0154" w:rsidRPr="007F08F3" w14:paraId="639CDD64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F996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C6DC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CBDC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8EAD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3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4E28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9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38BB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3E58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9.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9B4D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BE13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.9</w:t>
            </w:r>
          </w:p>
        </w:tc>
      </w:tr>
      <w:tr w:rsidR="003B0154" w:rsidRPr="007F08F3" w14:paraId="3D2B9069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6255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23BA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 xml:space="preserve">Healthy people can also suffer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8AFA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8202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5E9E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C3C0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7E04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53C0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3B0154" w:rsidRPr="007F08F3" w14:paraId="428C4577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FDFC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830F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AD6C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 not 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F98B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5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1A1C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3.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93E1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EF11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.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49E5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AF09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.9</w:t>
            </w:r>
          </w:p>
        </w:tc>
      </w:tr>
      <w:tr w:rsidR="003B0154" w:rsidRPr="007F08F3" w14:paraId="49421791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1CF0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12A5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25F2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8B48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8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19D3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5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8430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068C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7.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FFF8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,04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B575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9.5</w:t>
            </w:r>
          </w:p>
        </w:tc>
      </w:tr>
      <w:tr w:rsidR="003B0154" w:rsidRPr="007F08F3" w14:paraId="21F2991D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EFEC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1D23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B713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2F28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3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F94B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1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9F31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5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0CBA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3.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15B8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1E53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.6</w:t>
            </w:r>
          </w:p>
        </w:tc>
      </w:tr>
      <w:tr w:rsidR="003B0154" w:rsidRPr="007F08F3" w14:paraId="4875A452" w14:textId="77777777" w:rsidTr="004D33F5">
        <w:trPr>
          <w:trHeight w:val="310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8C16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b/>
                <w:color w:val="000000"/>
                <w:sz w:val="22"/>
                <w:lang w:val="en-US"/>
              </w:rPr>
              <w:t>Vaccine benefits</w:t>
            </w: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 xml:space="preserve"> (HZ, RSV, I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F89E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9E02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8CFF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03A5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AC0C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2230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3B0154" w:rsidRPr="007F08F3" w14:paraId="08D701AC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DB82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E8C4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color w:val="000000"/>
                <w:sz w:val="22"/>
                <w:lang w:val="en-US"/>
              </w:rPr>
              <w:t>If I get vaccinated, I protect myself from sufferin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77C8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0CB2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EE3B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3058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8C7C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57AD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3B0154" w:rsidRPr="007F08F3" w14:paraId="2857DD06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7DC5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D63B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7BA2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 not 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D2D0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45A1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1700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2F16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.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35C0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F269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.7</w:t>
            </w:r>
          </w:p>
        </w:tc>
      </w:tr>
      <w:tr w:rsidR="003B0154" w:rsidRPr="007F08F3" w14:paraId="6A9078EC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7002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EA5B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983B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E58C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0693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8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223A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F752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8.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DE95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,05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E048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0.1</w:t>
            </w:r>
          </w:p>
        </w:tc>
      </w:tr>
      <w:tr w:rsidR="003B0154" w:rsidRPr="007F08F3" w14:paraId="51A60A69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BD35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6C59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7BCD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3CB9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7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7098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4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5999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8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2BB4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6.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7892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6834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.2</w:t>
            </w:r>
          </w:p>
        </w:tc>
      </w:tr>
      <w:tr w:rsidR="003B0154" w:rsidRPr="007F08F3" w14:paraId="01DB9285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A480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9B48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color w:val="000000"/>
                <w:sz w:val="22"/>
                <w:lang w:val="en-US"/>
              </w:rPr>
              <w:t>If I get vaccinated, I protect my family member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0125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C3EE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6706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2C74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3E0E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816B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3B0154" w:rsidRPr="007F08F3" w14:paraId="085C5A2A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0A25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12CB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D470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 not 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B2D5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6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6385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2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D53F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B71E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8.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D0A0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66C1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8.9</w:t>
            </w:r>
          </w:p>
        </w:tc>
      </w:tr>
      <w:tr w:rsidR="003B0154" w:rsidRPr="007F08F3" w14:paraId="6D711D96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BA12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208D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B133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D651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5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C3F6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4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A468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5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FEA7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4.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330D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4D4B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8.5</w:t>
            </w:r>
          </w:p>
        </w:tc>
      </w:tr>
      <w:tr w:rsidR="003B0154" w:rsidRPr="007F08F3" w14:paraId="35F4F19A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8EAA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F809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5960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9243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5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043F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3.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CA56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9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293F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7.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28CD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223D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.6</w:t>
            </w:r>
          </w:p>
        </w:tc>
      </w:tr>
      <w:tr w:rsidR="003B0154" w:rsidRPr="007F08F3" w14:paraId="66607DA8" w14:textId="77777777" w:rsidTr="004D33F5">
        <w:trPr>
          <w:trHeight w:val="310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5714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b/>
                <w:color w:val="000000"/>
                <w:sz w:val="22"/>
                <w:lang w:val="en-US"/>
              </w:rPr>
              <w:t>Vaccine barriers</w:t>
            </w: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 xml:space="preserve"> (HZ, RSV, I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7331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0D19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4DFC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993F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D0BF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1024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3B0154" w:rsidRPr="007F08F3" w14:paraId="6B103ACE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1948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B307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color w:val="000000"/>
                <w:sz w:val="22"/>
                <w:lang w:val="en-US"/>
              </w:rPr>
              <w:t>If I get vaccinated, it could hurt m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E4A8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CD61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EC03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017B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A308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57B1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3B0154" w:rsidRPr="007F08F3" w14:paraId="6EF8DC5B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CF10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7DE6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B0F9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 not 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22AB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4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C6E1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6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74AA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6F52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3.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6C96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1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878A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0.1</w:t>
            </w:r>
          </w:p>
        </w:tc>
      </w:tr>
      <w:tr w:rsidR="003B0154" w:rsidRPr="007F08F3" w14:paraId="47C13FA1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A727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700B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4895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57BF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9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07BE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6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E455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67D6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7.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4F89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3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1601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0.3</w:t>
            </w:r>
          </w:p>
        </w:tc>
      </w:tr>
      <w:tr w:rsidR="003B0154" w:rsidRPr="007F08F3" w14:paraId="7CC1C374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2F08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1901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13BD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1623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2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20AA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6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0BD9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5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5C71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9.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3552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7BCC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.6</w:t>
            </w:r>
          </w:p>
        </w:tc>
      </w:tr>
      <w:tr w:rsidR="003B0154" w:rsidRPr="007F08F3" w14:paraId="7C645DCC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43CF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2B08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color w:val="000000"/>
                <w:sz w:val="22"/>
                <w:lang w:val="en-US"/>
              </w:rPr>
              <w:t>It's too complicated to get the vaccin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A459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C8E1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3F93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N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BE22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F0C9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1E4D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3B0154" w:rsidRPr="007F08F3" w14:paraId="2A2148C2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F519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92EA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E68C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 not 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633B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9FD3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8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51B9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0A1E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F56A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AE93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7.2</w:t>
            </w:r>
          </w:p>
        </w:tc>
      </w:tr>
      <w:tr w:rsidR="003B0154" w:rsidRPr="007F08F3" w14:paraId="33B38475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0FE4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81F1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EB19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0CD9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7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B255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8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4697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026C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B3FA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2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5FAC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9.6</w:t>
            </w:r>
          </w:p>
        </w:tc>
      </w:tr>
      <w:tr w:rsidR="003B0154" w:rsidRPr="007F08F3" w14:paraId="49FB8749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D4B4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CD2C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F182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E4D4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8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8B1E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2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ED65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0DFF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D720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B77B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.2</w:t>
            </w:r>
          </w:p>
        </w:tc>
      </w:tr>
      <w:tr w:rsidR="003B0154" w:rsidRPr="007F08F3" w14:paraId="5D74FD36" w14:textId="77777777" w:rsidTr="004D33F5">
        <w:trPr>
          <w:trHeight w:val="310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1C80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b/>
                <w:color w:val="000000"/>
                <w:sz w:val="22"/>
                <w:lang w:val="en-US"/>
              </w:rPr>
              <w:t xml:space="preserve">Action on the vaccine </w:t>
            </w: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(</w:t>
            </w:r>
            <w:bookmarkStart w:id="1" w:name="_Hlk200982382"/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HZ, RSV, I)</w:t>
            </w:r>
            <w:bookmarkEnd w:id="1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3531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85D9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A826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8A31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4CF9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CBCD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3B0154" w:rsidRPr="007F08F3" w14:paraId="0F15E923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2E58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CF90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color w:val="000000"/>
                <w:sz w:val="22"/>
                <w:lang w:val="en-US"/>
              </w:rPr>
              <w:t>I would get vaccinated if</w:t>
            </w: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…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AABB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A05A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711C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12DA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0070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B52D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3B0154" w:rsidRPr="007F08F3" w14:paraId="59282637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D8DE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9948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color w:val="000000"/>
                <w:sz w:val="22"/>
                <w:lang w:val="en-US"/>
              </w:rPr>
              <w:t>A family member/partner recommends i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324E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B9E7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C02D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4EAD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2D91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EC85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3B0154" w:rsidRPr="007F08F3" w14:paraId="6A765537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EF4C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2611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3C30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 not 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E310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A82B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1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5D61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3E76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6.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0741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4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1855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1.1</w:t>
            </w:r>
          </w:p>
        </w:tc>
      </w:tr>
      <w:tr w:rsidR="003B0154" w:rsidRPr="007F08F3" w14:paraId="3C6634A2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018B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1EAD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C292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49E2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9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4333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7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D479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0C67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0.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BD10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EB9A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7.2</w:t>
            </w:r>
          </w:p>
        </w:tc>
      </w:tr>
      <w:tr w:rsidR="003B0154" w:rsidRPr="007F08F3" w14:paraId="3BCC7689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DFE6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556D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12A0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64A0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2AF3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0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854C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5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A206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3.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ADB4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AF8E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.7</w:t>
            </w:r>
          </w:p>
        </w:tc>
      </w:tr>
      <w:tr w:rsidR="003B0154" w:rsidRPr="007F08F3" w14:paraId="5B28DA2B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C48D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2A56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color w:val="000000"/>
                <w:sz w:val="22"/>
                <w:lang w:val="en-US"/>
              </w:rPr>
              <w:t>An acquaintance recommends i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18AE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AE29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37B7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38DE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8517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A9EB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3B0154" w:rsidRPr="007F08F3" w14:paraId="33CD03B2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67E6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D47D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A8D1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 not 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3F18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9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625E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0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908F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2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A348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3.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E642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7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60EA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9.1</w:t>
            </w:r>
          </w:p>
        </w:tc>
      </w:tr>
      <w:tr w:rsidR="003B0154" w:rsidRPr="007F08F3" w14:paraId="682EFD3C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3942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6DFB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0BFD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BEDC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2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DA2E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6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ED62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7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9668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2.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F789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4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275D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6.6</w:t>
            </w:r>
          </w:p>
        </w:tc>
      </w:tr>
      <w:tr w:rsidR="003B0154" w:rsidRPr="007F08F3" w14:paraId="5502591A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5E1F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B255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4354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CA0F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4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7D1B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2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6075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6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5748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4.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4D8B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A53E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.3</w:t>
            </w:r>
          </w:p>
        </w:tc>
      </w:tr>
      <w:tr w:rsidR="003B0154" w:rsidRPr="007F08F3" w14:paraId="1B9DCC07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1288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C234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color w:val="000000"/>
                <w:sz w:val="22"/>
                <w:lang w:val="en-US"/>
              </w:rPr>
              <w:t>A health professional recommends i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20DA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33FC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262E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9E96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BDCF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8298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3B0154" w:rsidRPr="007F08F3" w14:paraId="2275C9AF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8F3E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2743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1F0E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 not 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4606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2509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990A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F6FE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.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48F7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18C7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.3</w:t>
            </w:r>
          </w:p>
        </w:tc>
      </w:tr>
      <w:tr w:rsidR="003B0154" w:rsidRPr="007F08F3" w14:paraId="3D440E5E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6F10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8703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5679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4BB0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,06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75F2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1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9EE5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,05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9B95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0.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8968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,1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4656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5.6</w:t>
            </w:r>
          </w:p>
        </w:tc>
      </w:tr>
      <w:tr w:rsidR="003B0154" w:rsidRPr="007F08F3" w14:paraId="32182363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80B1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E03C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42A3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50F1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0062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.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7B24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EE73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.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832B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F8B1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.1</w:t>
            </w:r>
          </w:p>
        </w:tc>
      </w:tr>
      <w:tr w:rsidR="003B0154" w:rsidRPr="007F08F3" w14:paraId="649757A5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2569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1DA7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color w:val="000000"/>
                <w:sz w:val="22"/>
                <w:lang w:val="en-US"/>
              </w:rPr>
              <w:t>The government recommends i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6023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081D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1672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FF5E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A510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246E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3B0154" w:rsidRPr="007F08F3" w14:paraId="34AF26BE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A509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1E60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17C9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 not 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5B0F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2636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8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C02F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A9F7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8.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3602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9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BC70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6.5</w:t>
            </w:r>
          </w:p>
        </w:tc>
      </w:tr>
      <w:tr w:rsidR="003B0154" w:rsidRPr="007F08F3" w14:paraId="5A13A041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E20A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6F05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F45B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2975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9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3880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8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5E4E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7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A9BB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6.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53AF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1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4BEA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8.8</w:t>
            </w:r>
          </w:p>
        </w:tc>
      </w:tr>
      <w:tr w:rsidR="003B0154" w:rsidRPr="007F08F3" w14:paraId="249C3963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7BA4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2E9E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3F2C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6589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0B86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3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FE9D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7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AB87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4.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2B10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D20B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.7</w:t>
            </w:r>
          </w:p>
        </w:tc>
      </w:tr>
      <w:tr w:rsidR="003B0154" w:rsidRPr="007F08F3" w14:paraId="3207089B" w14:textId="77777777" w:rsidTr="004D33F5">
        <w:trPr>
          <w:trHeight w:val="310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253F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Safety/effectiveness of the vaccin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B419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0B73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1A60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A32D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DC1C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F5D9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3B0154" w:rsidRPr="007F08F3" w14:paraId="3FE423F8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2017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F264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color w:val="000000"/>
                <w:sz w:val="22"/>
                <w:lang w:val="en-US"/>
              </w:rPr>
              <w:t>How do you consider the vaccine</w:t>
            </w: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 xml:space="preserve"> (HZ, RSV, I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CF2F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116B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22EE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EDA8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2D2E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28C1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3B0154" w:rsidRPr="007F08F3" w14:paraId="79A5A5FC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4B8F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977D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Effective (it works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8045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C74F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1353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3BCB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AF59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BB40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3B0154" w:rsidRPr="007F08F3" w14:paraId="18CD95C7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DBF1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8A9A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12C6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 lo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1693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8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E889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5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A333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8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B873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6.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F38B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1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EFE4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0.1</w:t>
            </w:r>
          </w:p>
        </w:tc>
      </w:tr>
      <w:tr w:rsidR="003B0154" w:rsidRPr="007F08F3" w14:paraId="1C76D6BA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7BEA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A9BF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EE1A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 littl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4562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9173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0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D648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6D2D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.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300E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3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6A1B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0.4</w:t>
            </w:r>
          </w:p>
        </w:tc>
      </w:tr>
      <w:tr w:rsidR="003B0154" w:rsidRPr="007F08F3" w14:paraId="04634A10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870F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293F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240B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No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9A73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0B0B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7234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0743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.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748A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A42D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8</w:t>
            </w:r>
          </w:p>
        </w:tc>
      </w:tr>
      <w:tr w:rsidR="003B0154" w:rsidRPr="007F08F3" w14:paraId="4AB07B08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D095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D7F3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73F9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E99E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4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3394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2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8B35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4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47E4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2.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C23D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7804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.7</w:t>
            </w:r>
          </w:p>
        </w:tc>
      </w:tr>
      <w:tr w:rsidR="003B0154" w:rsidRPr="007F08F3" w14:paraId="3F3CAC72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CC2F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F53A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color w:val="000000"/>
                <w:sz w:val="22"/>
                <w:lang w:val="en-US"/>
              </w:rPr>
              <w:t>Safe (reliable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8AE7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AF18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105D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9C04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14B7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8E38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3B0154" w:rsidRPr="007F08F3" w14:paraId="11473C00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0706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5C55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14A5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 lo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EB9D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D123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7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104B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9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F1C4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6.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BA49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2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5C01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0.5</w:t>
            </w:r>
          </w:p>
        </w:tc>
      </w:tr>
      <w:tr w:rsidR="003B0154" w:rsidRPr="007F08F3" w14:paraId="5C12402F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5995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7F06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D6A0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 littl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8FEC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41F7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0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90BE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967D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1.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095C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3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F508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0.4</w:t>
            </w:r>
          </w:p>
        </w:tc>
      </w:tr>
      <w:tr w:rsidR="003B0154" w:rsidRPr="007F08F3" w14:paraId="51A655DA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53AC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D50E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612A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No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73F7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A1F5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1B43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B407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.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55F6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9358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9</w:t>
            </w:r>
          </w:p>
        </w:tc>
      </w:tr>
      <w:tr w:rsidR="003B0154" w:rsidRPr="007F08F3" w14:paraId="51AFE672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86AA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170E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5F42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4AE5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0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163E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9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33B8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FEFB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0.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BACD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1EBC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.1</w:t>
            </w:r>
          </w:p>
        </w:tc>
      </w:tr>
      <w:tr w:rsidR="003B0154" w:rsidRPr="007F08F3" w14:paraId="5181AA5B" w14:textId="77777777" w:rsidTr="004D33F5">
        <w:trPr>
          <w:trHeight w:val="310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88EA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b/>
                <w:color w:val="000000"/>
                <w:sz w:val="22"/>
                <w:lang w:val="en-US"/>
              </w:rPr>
              <w:t xml:space="preserve">Social norm, vaccination </w:t>
            </w: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(HZ, RSV, I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4DA4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6D88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E24E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AFC5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064C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7C29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3B0154" w:rsidRPr="007F08F3" w14:paraId="66403C07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158D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9627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color w:val="000000"/>
                <w:sz w:val="22"/>
                <w:lang w:val="en-US"/>
              </w:rPr>
              <w:t>If others get vaccinated, I would get vaccinat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3DBA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D8C5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D280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4EF7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3125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3DF0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3B0154" w:rsidRPr="007F08F3" w14:paraId="47EA623C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BB7A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0623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4EA2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 not 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835C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9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4227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4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BA70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3389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5.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EE78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7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4E46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3.4</w:t>
            </w:r>
          </w:p>
        </w:tc>
      </w:tr>
      <w:tr w:rsidR="003B0154" w:rsidRPr="007F08F3" w14:paraId="1810CE61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7817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DD09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863C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8E69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5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22CB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5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9E20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15BA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3.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5A3D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3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AE28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1.5</w:t>
            </w:r>
          </w:p>
        </w:tc>
      </w:tr>
      <w:tr w:rsidR="003B0154" w:rsidRPr="007F08F3" w14:paraId="35083B9F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A0C5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8732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630D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CEFF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DB4B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9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B756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4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2BEF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1.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5C4F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1A4B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.1</w:t>
            </w:r>
          </w:p>
        </w:tc>
      </w:tr>
      <w:tr w:rsidR="003B0154" w:rsidRPr="007F08F3" w14:paraId="04BE0A33" w14:textId="77777777" w:rsidTr="004D33F5">
        <w:trPr>
          <w:trHeight w:val="310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41F6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b/>
                <w:color w:val="000000"/>
                <w:sz w:val="22"/>
                <w:lang w:val="en-US"/>
              </w:rPr>
              <w:t xml:space="preserve">Vaccination intention </w:t>
            </w: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(HZ, RSV, I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46CD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001B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FB21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0BF1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F331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8B90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3B0154" w:rsidRPr="007F08F3" w14:paraId="3A10F6E9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9FEC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0C1C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color w:val="000000"/>
                <w:sz w:val="22"/>
                <w:lang w:val="en-US"/>
              </w:rPr>
              <w:t>If I am offered to get vaccinated, I would do i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60DA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6F2A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8880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647D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E9C8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6F0C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3B0154" w:rsidRPr="007F08F3" w14:paraId="2442FFF6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D2DF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88CE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3758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 not 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FB70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E116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8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DEE7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8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2FDF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5.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69ED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4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76B7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2.7</w:t>
            </w:r>
          </w:p>
        </w:tc>
      </w:tr>
      <w:tr w:rsidR="003B0154" w:rsidRPr="007F08F3" w14:paraId="625DFF6C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255A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C1CD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A462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24A4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7F57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0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072C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01DF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0.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BBA72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6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C762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2.8</w:t>
            </w:r>
          </w:p>
        </w:tc>
      </w:tr>
      <w:tr w:rsidR="003B0154" w:rsidRPr="007F08F3" w14:paraId="6EDEDABD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CCE3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0EB9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B4CF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34C6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80F7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1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663E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7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48C8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3.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02CE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7582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.5</w:t>
            </w:r>
          </w:p>
        </w:tc>
      </w:tr>
      <w:tr w:rsidR="003B0154" w:rsidRPr="007F08F3" w14:paraId="137A2078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A726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53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4C3D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color w:val="000000"/>
                <w:sz w:val="22"/>
                <w:lang w:val="en-US"/>
              </w:rPr>
              <w:t>I would recommend the vaccin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A263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N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9B3C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3777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N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A1E4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7E60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16846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3B0154" w:rsidRPr="007F08F3" w14:paraId="1C964451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C69A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EA94D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1C33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 not 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A0EF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BC263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D287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5D7D7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6039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5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458F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3.2</w:t>
            </w:r>
          </w:p>
        </w:tc>
      </w:tr>
      <w:tr w:rsidR="003B0154" w:rsidRPr="007F08F3" w14:paraId="4EF838AB" w14:textId="77777777" w:rsidTr="004D33F5">
        <w:trPr>
          <w:trHeight w:val="31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7949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B60E8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1832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0D44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C2CE4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2E7CB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31CBA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1FE6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5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AD3B1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2.3</w:t>
            </w:r>
          </w:p>
        </w:tc>
      </w:tr>
      <w:tr w:rsidR="003B0154" w:rsidRPr="007F08F3" w14:paraId="601A35A9" w14:textId="77777777" w:rsidTr="004D33F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3A2CC4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78325D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 </w:t>
            </w:r>
          </w:p>
        </w:tc>
        <w:tc>
          <w:tcPr>
            <w:tcW w:w="49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D509555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77DB5F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CBBC27E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A2120DC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3F65D89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D6EFA6F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8A2780" w14:textId="77777777" w:rsidR="003B0154" w:rsidRPr="007F08F3" w:rsidRDefault="003B0154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.5</w:t>
            </w:r>
          </w:p>
        </w:tc>
      </w:tr>
    </w:tbl>
    <w:p w14:paraId="68897E44" w14:textId="77777777" w:rsidR="003B0154" w:rsidRPr="007F08F3" w:rsidRDefault="003B0154" w:rsidP="003B0154">
      <w:pPr>
        <w:spacing w:after="0" w:line="240" w:lineRule="auto"/>
        <w:rPr>
          <w:sz w:val="22"/>
          <w:szCs w:val="22"/>
          <w:lang w:val="en-US" w:eastAsia="en-GB" w:bidi="he-IL"/>
        </w:rPr>
      </w:pPr>
      <w:bookmarkStart w:id="2" w:name="_Hlk200285924"/>
      <w:bookmarkStart w:id="3" w:name="_Hlk209190056"/>
      <w:r w:rsidRPr="007F08F3">
        <w:rPr>
          <w:sz w:val="22"/>
          <w:szCs w:val="22"/>
          <w:lang w:val="en-US" w:eastAsia="en-GB" w:bidi="he-IL"/>
        </w:rPr>
        <w:t>In italics, the number of participants who were asked the question.</w:t>
      </w:r>
    </w:p>
    <w:bookmarkEnd w:id="2"/>
    <w:p w14:paraId="7DBDE9CA" w14:textId="77777777" w:rsidR="003B0154" w:rsidRPr="007F08F3" w:rsidRDefault="003B0154" w:rsidP="003B0154">
      <w:pPr>
        <w:spacing w:after="0" w:line="240" w:lineRule="auto"/>
        <w:rPr>
          <w:sz w:val="20"/>
          <w:lang w:val="en-US"/>
        </w:rPr>
      </w:pPr>
      <w:r w:rsidRPr="007F08F3">
        <w:rPr>
          <w:sz w:val="22"/>
          <w:szCs w:val="22"/>
          <w:lang w:val="en-US" w:eastAsia="en-GB" w:bidi="he-IL"/>
        </w:rPr>
        <w:t xml:space="preserve">* Not all variables sum to 100% </w:t>
      </w:r>
      <w:r w:rsidRPr="007F08F3">
        <w:rPr>
          <w:sz w:val="22"/>
          <w:lang w:val="en-US"/>
        </w:rPr>
        <w:t>due to missing data.</w:t>
      </w:r>
    </w:p>
    <w:p w14:paraId="79BEEA95" w14:textId="77777777" w:rsidR="003B0154" w:rsidRPr="007F08F3" w:rsidRDefault="003B0154" w:rsidP="003B0154">
      <w:pPr>
        <w:spacing w:after="0" w:line="240" w:lineRule="auto"/>
        <w:rPr>
          <w:b/>
          <w:lang w:val="en-US"/>
        </w:rPr>
      </w:pPr>
      <w:commentRangeStart w:id="4"/>
      <w:commentRangeStart w:id="5"/>
      <w:del w:id="6" w:author="Esther van de Vosse" w:date="2026-02-16T16:59:00Z" w16du:dateUtc="2026-02-16T15:59:00Z">
        <w:r w:rsidRPr="007F08F3" w:rsidDel="006E0E62">
          <w:rPr>
            <w:sz w:val="22"/>
            <w:szCs w:val="22"/>
            <w:lang w:val="en-US"/>
          </w:rPr>
          <w:delText>HZ, herpes zoster; I, influenza</w:delText>
        </w:r>
        <w:commentRangeEnd w:id="4"/>
        <w:r w:rsidRPr="007F08F3" w:rsidDel="006E0E62">
          <w:rPr>
            <w:rStyle w:val="CommentReference"/>
            <w:rFonts w:eastAsiaTheme="majorEastAsia"/>
            <w:sz w:val="22"/>
            <w:szCs w:val="22"/>
            <w:lang w:val="en-US"/>
          </w:rPr>
          <w:commentReference w:id="4"/>
        </w:r>
        <w:commentRangeEnd w:id="5"/>
        <w:r>
          <w:commentReference w:id="5"/>
        </w:r>
        <w:r w:rsidRPr="007F08F3" w:rsidDel="006E0E62">
          <w:rPr>
            <w:sz w:val="22"/>
            <w:szCs w:val="22"/>
            <w:lang w:val="en-US"/>
          </w:rPr>
          <w:delText xml:space="preserve">; </w:delText>
        </w:r>
      </w:del>
      <w:r w:rsidRPr="007F08F3">
        <w:rPr>
          <w:sz w:val="22"/>
          <w:szCs w:val="22"/>
          <w:lang w:val="en-US"/>
        </w:rPr>
        <w:t xml:space="preserve">n, number; ND, not determined (not asked); RSV, </w:t>
      </w:r>
      <w:r w:rsidRPr="007F08F3">
        <w:rPr>
          <w:sz w:val="22"/>
          <w:lang w:val="en-US"/>
        </w:rPr>
        <w:t>respiratory syncytial virus.</w:t>
      </w:r>
    </w:p>
    <w:bookmarkEnd w:id="3"/>
    <w:p w14:paraId="2C1A6355" w14:textId="575711B5" w:rsidR="00107D8D" w:rsidRPr="003B0154" w:rsidRDefault="00107D8D" w:rsidP="003B0154">
      <w:pPr>
        <w:rPr>
          <w:lang w:val="en-US"/>
        </w:rPr>
      </w:pPr>
    </w:p>
    <w:sectPr w:rsidR="00107D8D" w:rsidRPr="003B0154" w:rsidSect="006B63E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4" w:author="Benjamin Lemaire" w:date="2026-02-11T14:20:00Z" w:initials="BL">
    <w:p w14:paraId="2C3A4E3E" w14:textId="77777777" w:rsidR="003B0154" w:rsidRDefault="003B0154" w:rsidP="003B0154">
      <w:pPr>
        <w:pStyle w:val="CommentText"/>
        <w:jc w:val="left"/>
      </w:pPr>
      <w:r>
        <w:rPr>
          <w:rStyle w:val="CommentReference"/>
          <w:rFonts w:eastAsiaTheme="majorEastAsia"/>
        </w:rPr>
        <w:annotationRef/>
      </w:r>
      <w:r>
        <w:t>Already defined in the table</w:t>
      </w:r>
    </w:p>
  </w:comment>
  <w:comment w:id="5" w:author="Esther van de Vosse" w:date="2026-02-16T16:59:00Z" w:initials="Ev">
    <w:p w14:paraId="53D85A98" w14:textId="77777777" w:rsidR="003B0154" w:rsidRDefault="003B0154" w:rsidP="003B0154">
      <w:pPr>
        <w:pStyle w:val="CommentText"/>
        <w:jc w:val="left"/>
      </w:pPr>
      <w:r>
        <w:rPr>
          <w:rStyle w:val="CommentReference"/>
          <w:rFonts w:eastAsiaTheme="majorEastAsia"/>
        </w:rPr>
        <w:annotationRef/>
      </w:r>
      <w:r>
        <w:t>implemented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2C3A4E3E" w15:done="1"/>
  <w15:commentEx w15:paraId="53D85A98" w15:paraIdParent="2C3A4E3E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8B744D9" w16cex:dateUtc="2026-02-11T13:20:00Z"/>
  <w16cex:commentExtensible w16cex:durableId="20A4C347" w16cex:dateUtc="2026-02-16T15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C3A4E3E" w16cid:durableId="78B744D9"/>
  <w16cid:commentId w16cid:paraId="53D85A98" w16cid:durableId="20A4C34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sther van de Vosse">
    <w15:presenceInfo w15:providerId="Windows Live" w15:userId="72f29b4389d00914"/>
  </w15:person>
  <w15:person w15:author="Benjamin Lemaire">
    <w15:presenceInfo w15:providerId="None" w15:userId="Benjamin Lemair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3EB"/>
    <w:rsid w:val="00107D8D"/>
    <w:rsid w:val="001B21F0"/>
    <w:rsid w:val="003B0154"/>
    <w:rsid w:val="0066265B"/>
    <w:rsid w:val="006B63EB"/>
    <w:rsid w:val="007C2730"/>
    <w:rsid w:val="00E00D45"/>
    <w:rsid w:val="00EE1D9D"/>
    <w:rsid w:val="00F45E24"/>
    <w:rsid w:val="00F93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992A7"/>
  <w15:chartTrackingRefBased/>
  <w15:docId w15:val="{CBB9FC4F-EB0B-4997-B60F-44DB9D3C5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3EB"/>
    <w:pPr>
      <w:widowControl w:val="0"/>
      <w:adjustRightInd w:val="0"/>
      <w:spacing w:after="120" w:line="480" w:lineRule="auto"/>
      <w:jc w:val="both"/>
      <w:textAlignment w:val="baseline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63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63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63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63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63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63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63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3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3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63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B63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63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63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63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63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63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3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3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63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63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63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63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63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63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63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63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3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3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63E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uiPriority w:val="99"/>
    <w:rsid w:val="006B63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B63E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63EB"/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1680A3-19A6-4A1A-BAD2-ABF142BFF1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3</Words>
  <Characters>3496</Characters>
  <Application>Microsoft Office Word</Application>
  <DocSecurity>0</DocSecurity>
  <Lines>29</Lines>
  <Paragraphs>8</Paragraphs>
  <ScaleCrop>false</ScaleCrop>
  <Company/>
  <LinksUpToDate>false</LinksUpToDate>
  <CharactersWithSpaces>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ssières</dc:creator>
  <cp:keywords/>
  <dc:description/>
  <cp:lastModifiedBy>Maxime Bessières</cp:lastModifiedBy>
  <cp:revision>3</cp:revision>
  <dcterms:created xsi:type="dcterms:W3CDTF">2026-02-26T15:06:00Z</dcterms:created>
  <dcterms:modified xsi:type="dcterms:W3CDTF">2026-02-26T15:06:00Z</dcterms:modified>
</cp:coreProperties>
</file>